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9AF" w:rsidRPr="00DD41AE" w:rsidRDefault="006369AF" w:rsidP="006369AF">
      <w:pPr>
        <w:spacing w:line="240" w:lineRule="auto"/>
        <w:jc w:val="center"/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4: </w:t>
      </w:r>
      <w:bookmarkStart w:id="0" w:name="_Hlk55513016"/>
      <w:r w:rsidR="00654997">
        <w:rPr>
          <w:rFonts w:ascii="Times New Roman" w:eastAsia="Times New Roman" w:hAnsi="Times New Roman" w:cs="Times New Roman"/>
          <w:b/>
          <w:sz w:val="24"/>
          <w:szCs w:val="24"/>
        </w:rPr>
        <w:t xml:space="preserve">Sensitivity analysis of </w:t>
      </w:r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ssociations of </w:t>
      </w:r>
      <w:r w:rsidRPr="007D0494">
        <w:rPr>
          <w:rFonts w:ascii="Times New Roman" w:eastAsia="Times New Roman" w:hAnsi="Times New Roman" w:cs="Times New Roman"/>
          <w:b/>
          <w:sz w:val="24"/>
          <w:szCs w:val="24"/>
        </w:rPr>
        <w:t xml:space="preserve">constipation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nd </w:t>
      </w:r>
      <w:r w:rsidRPr="007D0494">
        <w:rPr>
          <w:rFonts w:ascii="Times New Roman" w:eastAsia="Times New Roman" w:hAnsi="Times New Roman" w:cs="Times New Roman"/>
          <w:b/>
          <w:sz w:val="24"/>
          <w:szCs w:val="24"/>
        </w:rPr>
        <w:t>LUT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(by subtype)</w:t>
      </w:r>
    </w:p>
    <w:p w:rsidR="006369AF" w:rsidRPr="007D0494" w:rsidRDefault="006369AF" w:rsidP="006369AF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t </w:t>
      </w:r>
      <w:r w:rsidRPr="007D0494">
        <w:rPr>
          <w:rFonts w:ascii="Times New Roman" w:eastAsia="Times New Roman" w:hAnsi="Times New Roman" w:cs="Times New Roman"/>
          <w:b/>
          <w:sz w:val="24"/>
          <w:szCs w:val="24"/>
        </w:rPr>
        <w:t xml:space="preserve">10 year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of </w:t>
      </w:r>
      <w:r w:rsidRPr="007D0494">
        <w:rPr>
          <w:rFonts w:ascii="Times New Roman" w:eastAsia="Times New Roman" w:hAnsi="Times New Roman" w:cs="Times New Roman"/>
          <w:b/>
          <w:sz w:val="24"/>
          <w:szCs w:val="24"/>
        </w:rPr>
        <w:t>follow-up</w:t>
      </w:r>
      <w:r w:rsidR="00654997">
        <w:rPr>
          <w:rFonts w:ascii="Times New Roman" w:eastAsia="Times New Roman" w:hAnsi="Times New Roman" w:cs="Times New Roman"/>
          <w:b/>
          <w:sz w:val="24"/>
          <w:szCs w:val="24"/>
        </w:rPr>
        <w:t xml:space="preserve"> with updated confounders</w:t>
      </w:r>
      <w:r w:rsidRPr="007D049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Complete case analysis)</w:t>
      </w:r>
    </w:p>
    <w:tbl>
      <w:tblPr>
        <w:tblW w:w="901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/>
      </w:tblPr>
      <w:tblGrid>
        <w:gridCol w:w="1526"/>
        <w:gridCol w:w="1596"/>
        <w:gridCol w:w="868"/>
        <w:gridCol w:w="1200"/>
        <w:gridCol w:w="1848"/>
        <w:gridCol w:w="1978"/>
      </w:tblGrid>
      <w:tr w:rsidR="006369AF" w:rsidRPr="00AD3415" w:rsidTr="002214E5">
        <w:trPr>
          <w:trHeight w:val="417"/>
        </w:trPr>
        <w:tc>
          <w:tcPr>
            <w:tcW w:w="1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7D049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7D04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7D04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onstipation</w:t>
            </w:r>
          </w:p>
          <w:p w:rsidR="006369AF" w:rsidRPr="007D049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Medication</w:t>
            </w:r>
          </w:p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3910DD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910D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3910DD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910D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N cases (%)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7D049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7D04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Unadjusted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R</w:t>
            </w:r>
            <w:r w:rsidRPr="007D04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R (95% CI)</w:t>
            </w:r>
          </w:p>
        </w:tc>
        <w:tc>
          <w:tcPr>
            <w:tcW w:w="19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7D04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Adjusted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R</w:t>
            </w:r>
            <w:r w:rsidRPr="007D04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R*</w:t>
            </w:r>
          </w:p>
          <w:p w:rsidR="006369AF" w:rsidRPr="007D0494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7D04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(95% CI)</w:t>
            </w:r>
          </w:p>
        </w:tc>
      </w:tr>
      <w:tr w:rsidR="006369AF" w:rsidRPr="00AD3415" w:rsidTr="002214E5">
        <w:trPr>
          <w:trHeight w:val="198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ress incontinence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369AF" w:rsidRPr="00AD3415" w:rsidTr="002214E5">
        <w:trPr>
          <w:trHeight w:val="198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8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6369AF" w:rsidRPr="00AD3415" w:rsidTr="002214E5">
        <w:trPr>
          <w:trHeight w:val="207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y time poin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2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54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7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6369AF" w:rsidRPr="00AD3415" w:rsidTr="002214E5">
        <w:trPr>
          <w:trHeight w:val="207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6A413B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41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equency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6A413B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6A413B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41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6A413B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41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82883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eastAsia="en-GB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82883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eastAsia="en-GB"/>
              </w:rPr>
            </w:pPr>
          </w:p>
        </w:tc>
      </w:tr>
      <w:tr w:rsidR="006369AF" w:rsidRPr="00AD3415" w:rsidTr="002214E5">
        <w:trPr>
          <w:trHeight w:val="207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6A413B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41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6A413B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6A413B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41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6A413B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5 (14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E7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E7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E7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E7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6369AF" w:rsidRPr="00AD3415" w:rsidTr="002214E5">
        <w:trPr>
          <w:trHeight w:val="207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6A413B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41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6A413B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y time poin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6A413B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41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6A413B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41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 (14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E7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2E7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1</w:t>
            </w:r>
            <w:r w:rsidRPr="002E7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  <w:r w:rsidRPr="002E7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</w:t>
            </w:r>
            <w:r w:rsidRPr="002E7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369AF" w:rsidRPr="002E7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2E7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0 </w:t>
            </w:r>
            <w:r w:rsidRPr="002E7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69</w:t>
            </w:r>
            <w:r w:rsidRPr="002E7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</w:t>
            </w:r>
            <w:r w:rsidRPr="002E7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6369AF" w:rsidRPr="00AD3415" w:rsidTr="002214E5">
        <w:trPr>
          <w:trHeight w:val="207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D30DB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cturia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D30DB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D30DB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D30DB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D30DB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D30DB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369AF" w:rsidRPr="00AD3415" w:rsidTr="002214E5">
        <w:trPr>
          <w:trHeight w:val="207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D30DB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D30DB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D30DB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D30DB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D30DB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D30DB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6369AF" w:rsidRPr="00AD3415" w:rsidTr="002214E5">
        <w:trPr>
          <w:trHeight w:val="207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D30DB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D30DB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y time poin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D30DB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D30DB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D30DB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</w:t>
            </w: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</w:t>
            </w: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</w:t>
            </w: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D30DB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</w:t>
            </w: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  <w:r w:rsidRPr="00D30D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6369AF" w:rsidRPr="00AD3415" w:rsidTr="002214E5">
        <w:trPr>
          <w:trHeight w:val="207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rgency incontinence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369AF" w:rsidRPr="00AD3415" w:rsidTr="002214E5">
        <w:trPr>
          <w:trHeight w:val="207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8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6369AF" w:rsidRPr="00AD3415" w:rsidTr="002214E5">
        <w:trPr>
          <w:trHeight w:val="207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y time poin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2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21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6369AF" w:rsidRPr="00282883" w:rsidTr="002214E5">
        <w:trPr>
          <w:trHeight w:val="207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785000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rgency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785000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785000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785000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82883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eastAsia="en-GB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282883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eastAsia="en-GB"/>
              </w:rPr>
            </w:pPr>
          </w:p>
        </w:tc>
      </w:tr>
      <w:tr w:rsidR="006369AF" w:rsidRPr="00282883" w:rsidTr="002214E5">
        <w:trPr>
          <w:trHeight w:val="207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785000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785000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785000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785000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</w:t>
            </w: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16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785000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785000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6369AF" w:rsidRPr="00282883" w:rsidTr="002214E5">
        <w:trPr>
          <w:trHeight w:val="207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785000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785000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y time poin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785000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785000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</w:t>
            </w: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785000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</w:t>
            </w: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785000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4</w:t>
            </w: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</w:t>
            </w:r>
            <w:r w:rsidRPr="007850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6369AF" w:rsidRPr="00AD3415" w:rsidTr="002214E5">
        <w:trPr>
          <w:trHeight w:val="207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</w:t>
            </w:r>
          </w:p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continence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369AF" w:rsidRPr="00AD3415" w:rsidTr="002214E5">
        <w:trPr>
          <w:trHeight w:val="207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5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6369AF" w:rsidRPr="00AD3415" w:rsidTr="002214E5">
        <w:trPr>
          <w:trHeight w:val="207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y time poin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2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6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8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6369AF" w:rsidRPr="00AD3415" w:rsidTr="002214E5">
        <w:trPr>
          <w:trHeight w:val="207"/>
        </w:trPr>
        <w:tc>
          <w:tcPr>
            <w:tcW w:w="1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</w:rPr>
              <w:t>Any type of LUTS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369AF" w:rsidRPr="00AD3415" w:rsidTr="002214E5">
        <w:trPr>
          <w:trHeight w:val="207"/>
        </w:trPr>
        <w:tc>
          <w:tcPr>
            <w:tcW w:w="1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5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6369AF" w:rsidRPr="00AD3415" w:rsidTr="002214E5">
        <w:trPr>
          <w:trHeight w:val="207"/>
        </w:trPr>
        <w:tc>
          <w:tcPr>
            <w:tcW w:w="1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y time poin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21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93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9 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8 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369AF" w:rsidRPr="00AD3415" w:rsidTr="002214E5">
        <w:trPr>
          <w:trHeight w:val="207"/>
        </w:trPr>
        <w:tc>
          <w:tcPr>
            <w:tcW w:w="1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sitancy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69AF" w:rsidRPr="00AD3415" w:rsidTr="002214E5">
        <w:trPr>
          <w:trHeight w:val="207"/>
        </w:trPr>
        <w:tc>
          <w:tcPr>
            <w:tcW w:w="1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7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 (5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6369AF" w:rsidRPr="00AD3415" w:rsidTr="002214E5">
        <w:trPr>
          <w:trHeight w:val="207"/>
        </w:trPr>
        <w:tc>
          <w:tcPr>
            <w:tcW w:w="1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Pr="00AD3415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y time poin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22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9 (9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3 (1.23, 2.73)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 w:rsidR="00680A2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10, 2.7</w:t>
            </w:r>
            <w:r w:rsidR="00680A2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369AF" w:rsidRPr="00AD3415" w:rsidTr="002214E5">
        <w:trPr>
          <w:trHeight w:val="207"/>
        </w:trPr>
        <w:tc>
          <w:tcPr>
            <w:tcW w:w="1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termittency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69AF" w:rsidRPr="00AD3415" w:rsidTr="002214E5">
        <w:trPr>
          <w:trHeight w:val="207"/>
        </w:trPr>
        <w:tc>
          <w:tcPr>
            <w:tcW w:w="1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0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3 (9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4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6369AF" w:rsidRPr="00AD3415" w:rsidTr="002214E5">
        <w:trPr>
          <w:trHeight w:val="207"/>
        </w:trPr>
        <w:tc>
          <w:tcPr>
            <w:tcW w:w="1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y time poin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2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24 (11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5 (1.07, 1.98)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369AF" w:rsidRDefault="006369AF" w:rsidP="00221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8 (0.79, 1.72)</w:t>
            </w:r>
          </w:p>
        </w:tc>
      </w:tr>
      <w:tr w:rsidR="006369AF" w:rsidRPr="00AD3415" w:rsidTr="002214E5">
        <w:trPr>
          <w:trHeight w:val="207"/>
        </w:trPr>
        <w:tc>
          <w:tcPr>
            <w:tcW w:w="9016" w:type="dxa"/>
            <w:gridSpan w:val="6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04B4B" w:rsidRDefault="00204B4B" w:rsidP="00204B4B">
            <w:pPr>
              <w:keepNext/>
              <w:keepLines/>
              <w:spacing w:after="0" w:line="240" w:lineRule="auto"/>
              <w:outlineLvl w:val="7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Footnote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  <w:p w:rsidR="00204B4B" w:rsidRDefault="00204B4B" w:rsidP="00204B4B">
            <w:pPr>
              <w:keepNext/>
              <w:keepLines/>
              <w:spacing w:after="0" w:line="240" w:lineRule="auto"/>
              <w:outlineLvl w:val="7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*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onfounders included for the adjusted models a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</w:t>
            </w:r>
          </w:p>
          <w:p w:rsidR="00204B4B" w:rsidRDefault="00204B4B" w:rsidP="00204B4B">
            <w:pPr>
              <w:keepNext/>
              <w:keepLines/>
              <w:spacing w:after="0" w:line="240" w:lineRule="auto"/>
              <w:outlineLvl w:val="7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nd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MI (measure at 10 years follow up from baseline)</w:t>
            </w:r>
          </w:p>
          <w:p w:rsidR="00204B4B" w:rsidRDefault="00204B4B" w:rsidP="00204B4B">
            <w:pPr>
              <w:keepNext/>
              <w:keepLines/>
              <w:spacing w:after="0" w:line="240" w:lineRule="auto"/>
              <w:outlineLvl w:val="7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rity and hysterectomy (measured at 8 years of follow up from baseline)</w:t>
            </w:r>
          </w:p>
          <w:p w:rsidR="00204B4B" w:rsidRDefault="00204B4B" w:rsidP="00204B4B">
            <w:pPr>
              <w:keepNext/>
              <w:keepLines/>
              <w:spacing w:after="0" w:line="240" w:lineRule="auto"/>
              <w:outlineLvl w:val="7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hysical activit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sured at baseline</w:t>
            </w:r>
          </w:p>
          <w:p w:rsidR="006369AF" w:rsidRPr="00AD3415" w:rsidRDefault="00204B4B" w:rsidP="00204B4B">
            <w:pPr>
              <w:keepNext/>
              <w:keepLines/>
              <w:spacing w:after="0" w:line="240" w:lineRule="auto"/>
              <w:outlineLvl w:val="7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versity degre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ocial stat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easured before baseline</w:t>
            </w:r>
          </w:p>
        </w:tc>
      </w:tr>
    </w:tbl>
    <w:p w:rsidR="006369AF" w:rsidRDefault="006369AF" w:rsidP="006369AF"/>
    <w:p w:rsidR="006369AF" w:rsidRPr="005403FE" w:rsidRDefault="006369AF" w:rsidP="006369A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369AF" w:rsidRPr="005403FE" w:rsidRDefault="006369AF" w:rsidP="00271BE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6369AF" w:rsidRPr="005403FE" w:rsidSect="001D5EB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7192" w:rsidRDefault="00AF7192" w:rsidP="0072346C">
      <w:pPr>
        <w:spacing w:after="0" w:line="240" w:lineRule="auto"/>
      </w:pPr>
      <w:r>
        <w:separator/>
      </w:r>
    </w:p>
  </w:endnote>
  <w:endnote w:type="continuationSeparator" w:id="0">
    <w:p w:rsidR="00AF7192" w:rsidRDefault="00AF7192" w:rsidP="00723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1BED" w:rsidRDefault="00271BE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075593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A43A3" w:rsidRDefault="001D5EB0">
        <w:pPr>
          <w:pStyle w:val="Footer"/>
          <w:jc w:val="right"/>
        </w:pPr>
        <w:r>
          <w:fldChar w:fldCharType="begin"/>
        </w:r>
        <w:r w:rsidR="005A43A3">
          <w:instrText xml:space="preserve"> PAGE   \* MERGEFORMAT </w:instrText>
        </w:r>
        <w:r>
          <w:fldChar w:fldCharType="separate"/>
        </w:r>
        <w:r w:rsidR="008E513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A43A3" w:rsidRDefault="005A43A3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1BED" w:rsidRDefault="00271BE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7192" w:rsidRDefault="00AF7192" w:rsidP="0072346C">
      <w:pPr>
        <w:spacing w:after="0" w:line="240" w:lineRule="auto"/>
      </w:pPr>
      <w:r>
        <w:separator/>
      </w:r>
    </w:p>
  </w:footnote>
  <w:footnote w:type="continuationSeparator" w:id="0">
    <w:p w:rsidR="00AF7192" w:rsidRDefault="00AF7192" w:rsidP="007234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1BED" w:rsidRDefault="00271BE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1BED" w:rsidRDefault="00271BED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1BED" w:rsidRDefault="00271BE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095206"/>
    <w:rsid w:val="00002713"/>
    <w:rsid w:val="000123CF"/>
    <w:rsid w:val="00032BE2"/>
    <w:rsid w:val="00036C9A"/>
    <w:rsid w:val="00040032"/>
    <w:rsid w:val="0004348E"/>
    <w:rsid w:val="0006578A"/>
    <w:rsid w:val="000761C7"/>
    <w:rsid w:val="00087736"/>
    <w:rsid w:val="00095206"/>
    <w:rsid w:val="000A6D1B"/>
    <w:rsid w:val="000D7F7B"/>
    <w:rsid w:val="001020AC"/>
    <w:rsid w:val="001028C7"/>
    <w:rsid w:val="001040A2"/>
    <w:rsid w:val="00105192"/>
    <w:rsid w:val="00131404"/>
    <w:rsid w:val="001510A6"/>
    <w:rsid w:val="00153E50"/>
    <w:rsid w:val="001915A9"/>
    <w:rsid w:val="00193ADA"/>
    <w:rsid w:val="001A1F72"/>
    <w:rsid w:val="001B051F"/>
    <w:rsid w:val="001C02B8"/>
    <w:rsid w:val="001C2D8E"/>
    <w:rsid w:val="001D5EB0"/>
    <w:rsid w:val="001D75B5"/>
    <w:rsid w:val="001F01AD"/>
    <w:rsid w:val="001F28E1"/>
    <w:rsid w:val="00204B4B"/>
    <w:rsid w:val="00213FAE"/>
    <w:rsid w:val="00215BB8"/>
    <w:rsid w:val="00217B76"/>
    <w:rsid w:val="00242F13"/>
    <w:rsid w:val="00243FA4"/>
    <w:rsid w:val="00246284"/>
    <w:rsid w:val="00257A3A"/>
    <w:rsid w:val="002616FA"/>
    <w:rsid w:val="00271BED"/>
    <w:rsid w:val="00272908"/>
    <w:rsid w:val="002752B2"/>
    <w:rsid w:val="002775FA"/>
    <w:rsid w:val="00277A13"/>
    <w:rsid w:val="0028285A"/>
    <w:rsid w:val="0028628C"/>
    <w:rsid w:val="002A0A9C"/>
    <w:rsid w:val="002A6D30"/>
    <w:rsid w:val="002C47B4"/>
    <w:rsid w:val="002C6E3B"/>
    <w:rsid w:val="002C7241"/>
    <w:rsid w:val="002D08DF"/>
    <w:rsid w:val="002D5B5F"/>
    <w:rsid w:val="002E4478"/>
    <w:rsid w:val="002F527E"/>
    <w:rsid w:val="002F63CB"/>
    <w:rsid w:val="003013D3"/>
    <w:rsid w:val="00340525"/>
    <w:rsid w:val="003474DB"/>
    <w:rsid w:val="00385EC9"/>
    <w:rsid w:val="00391870"/>
    <w:rsid w:val="003A0E1C"/>
    <w:rsid w:val="003A277B"/>
    <w:rsid w:val="003A5BE7"/>
    <w:rsid w:val="003B1D10"/>
    <w:rsid w:val="003D31D4"/>
    <w:rsid w:val="003D75E7"/>
    <w:rsid w:val="003E37B8"/>
    <w:rsid w:val="00405E0C"/>
    <w:rsid w:val="00417885"/>
    <w:rsid w:val="00446085"/>
    <w:rsid w:val="00465E2C"/>
    <w:rsid w:val="0046646A"/>
    <w:rsid w:val="0047447E"/>
    <w:rsid w:val="0047631F"/>
    <w:rsid w:val="0048007C"/>
    <w:rsid w:val="00490D75"/>
    <w:rsid w:val="004B3314"/>
    <w:rsid w:val="004C0FB2"/>
    <w:rsid w:val="004C2F07"/>
    <w:rsid w:val="004D4F9C"/>
    <w:rsid w:val="004E2173"/>
    <w:rsid w:val="004E541A"/>
    <w:rsid w:val="005029FB"/>
    <w:rsid w:val="00507FA8"/>
    <w:rsid w:val="0051062B"/>
    <w:rsid w:val="00512B5E"/>
    <w:rsid w:val="0053098A"/>
    <w:rsid w:val="005379F7"/>
    <w:rsid w:val="005403FE"/>
    <w:rsid w:val="00545402"/>
    <w:rsid w:val="0055209E"/>
    <w:rsid w:val="005560A7"/>
    <w:rsid w:val="005639D2"/>
    <w:rsid w:val="00590A44"/>
    <w:rsid w:val="005962B5"/>
    <w:rsid w:val="00596C22"/>
    <w:rsid w:val="005A2BCC"/>
    <w:rsid w:val="005A3ADF"/>
    <w:rsid w:val="005A43A3"/>
    <w:rsid w:val="005C1068"/>
    <w:rsid w:val="005D1439"/>
    <w:rsid w:val="005D4792"/>
    <w:rsid w:val="005D7FEF"/>
    <w:rsid w:val="005E6233"/>
    <w:rsid w:val="00631AAA"/>
    <w:rsid w:val="00634496"/>
    <w:rsid w:val="006369AF"/>
    <w:rsid w:val="006378C0"/>
    <w:rsid w:val="006426D2"/>
    <w:rsid w:val="00654853"/>
    <w:rsid w:val="00654997"/>
    <w:rsid w:val="0065747B"/>
    <w:rsid w:val="00665389"/>
    <w:rsid w:val="006722EC"/>
    <w:rsid w:val="0067411A"/>
    <w:rsid w:val="00674A4C"/>
    <w:rsid w:val="00680A23"/>
    <w:rsid w:val="00680DD6"/>
    <w:rsid w:val="00681E53"/>
    <w:rsid w:val="006A263C"/>
    <w:rsid w:val="006A6424"/>
    <w:rsid w:val="006B2974"/>
    <w:rsid w:val="006E1CFF"/>
    <w:rsid w:val="006E32DC"/>
    <w:rsid w:val="00713684"/>
    <w:rsid w:val="00722554"/>
    <w:rsid w:val="0072346C"/>
    <w:rsid w:val="00724B38"/>
    <w:rsid w:val="007263E8"/>
    <w:rsid w:val="00730383"/>
    <w:rsid w:val="00733838"/>
    <w:rsid w:val="0073752A"/>
    <w:rsid w:val="00745FFE"/>
    <w:rsid w:val="007506E2"/>
    <w:rsid w:val="0075570D"/>
    <w:rsid w:val="00761B30"/>
    <w:rsid w:val="00763A5D"/>
    <w:rsid w:val="00777C8F"/>
    <w:rsid w:val="00792936"/>
    <w:rsid w:val="0079780B"/>
    <w:rsid w:val="007B0BC9"/>
    <w:rsid w:val="007C2C62"/>
    <w:rsid w:val="007C5E51"/>
    <w:rsid w:val="007D19C1"/>
    <w:rsid w:val="007D1B7B"/>
    <w:rsid w:val="007E7E35"/>
    <w:rsid w:val="00810A68"/>
    <w:rsid w:val="00817F8D"/>
    <w:rsid w:val="00830921"/>
    <w:rsid w:val="00835EFB"/>
    <w:rsid w:val="00857888"/>
    <w:rsid w:val="0085794E"/>
    <w:rsid w:val="008844E2"/>
    <w:rsid w:val="008B0271"/>
    <w:rsid w:val="008C2B7B"/>
    <w:rsid w:val="008C2ED1"/>
    <w:rsid w:val="008E513D"/>
    <w:rsid w:val="008F543F"/>
    <w:rsid w:val="00900DA5"/>
    <w:rsid w:val="00911AB5"/>
    <w:rsid w:val="00915D52"/>
    <w:rsid w:val="00922EBF"/>
    <w:rsid w:val="00924570"/>
    <w:rsid w:val="00926484"/>
    <w:rsid w:val="0092734C"/>
    <w:rsid w:val="00930FEB"/>
    <w:rsid w:val="00946BD5"/>
    <w:rsid w:val="009624F1"/>
    <w:rsid w:val="00971E78"/>
    <w:rsid w:val="00985CFE"/>
    <w:rsid w:val="00997AE0"/>
    <w:rsid w:val="009A3960"/>
    <w:rsid w:val="009A6BB9"/>
    <w:rsid w:val="009A7452"/>
    <w:rsid w:val="009C4AE1"/>
    <w:rsid w:val="009C6E2C"/>
    <w:rsid w:val="00A02B13"/>
    <w:rsid w:val="00A0346C"/>
    <w:rsid w:val="00A2084D"/>
    <w:rsid w:val="00A239F8"/>
    <w:rsid w:val="00A462A6"/>
    <w:rsid w:val="00A53044"/>
    <w:rsid w:val="00A537F2"/>
    <w:rsid w:val="00A57182"/>
    <w:rsid w:val="00A57E6A"/>
    <w:rsid w:val="00A66E84"/>
    <w:rsid w:val="00A71109"/>
    <w:rsid w:val="00A71D12"/>
    <w:rsid w:val="00A73482"/>
    <w:rsid w:val="00A94CDA"/>
    <w:rsid w:val="00A94EB2"/>
    <w:rsid w:val="00AA063C"/>
    <w:rsid w:val="00AA1D6F"/>
    <w:rsid w:val="00AA3742"/>
    <w:rsid w:val="00AC1A0B"/>
    <w:rsid w:val="00AC2C5E"/>
    <w:rsid w:val="00AC60BE"/>
    <w:rsid w:val="00AF3E33"/>
    <w:rsid w:val="00AF47B3"/>
    <w:rsid w:val="00AF7192"/>
    <w:rsid w:val="00B01BFC"/>
    <w:rsid w:val="00B05966"/>
    <w:rsid w:val="00B05CC9"/>
    <w:rsid w:val="00B15AA1"/>
    <w:rsid w:val="00B363A1"/>
    <w:rsid w:val="00B527DF"/>
    <w:rsid w:val="00B61C3B"/>
    <w:rsid w:val="00B67C33"/>
    <w:rsid w:val="00B770D9"/>
    <w:rsid w:val="00BA7368"/>
    <w:rsid w:val="00BC72CC"/>
    <w:rsid w:val="00BE5900"/>
    <w:rsid w:val="00BF1E95"/>
    <w:rsid w:val="00BF3C49"/>
    <w:rsid w:val="00BF682C"/>
    <w:rsid w:val="00C00EE4"/>
    <w:rsid w:val="00C108CB"/>
    <w:rsid w:val="00C12088"/>
    <w:rsid w:val="00C52913"/>
    <w:rsid w:val="00C5338A"/>
    <w:rsid w:val="00C61D7F"/>
    <w:rsid w:val="00CA5365"/>
    <w:rsid w:val="00CA7A00"/>
    <w:rsid w:val="00CB794C"/>
    <w:rsid w:val="00CC10CE"/>
    <w:rsid w:val="00CD08EE"/>
    <w:rsid w:val="00CD173B"/>
    <w:rsid w:val="00CD39C8"/>
    <w:rsid w:val="00CD65DB"/>
    <w:rsid w:val="00CE3E79"/>
    <w:rsid w:val="00D02020"/>
    <w:rsid w:val="00D13455"/>
    <w:rsid w:val="00D2382E"/>
    <w:rsid w:val="00D505AD"/>
    <w:rsid w:val="00D52D84"/>
    <w:rsid w:val="00D5563D"/>
    <w:rsid w:val="00D61786"/>
    <w:rsid w:val="00D70D53"/>
    <w:rsid w:val="00D81EA3"/>
    <w:rsid w:val="00D90BF8"/>
    <w:rsid w:val="00DC36CE"/>
    <w:rsid w:val="00DC6B36"/>
    <w:rsid w:val="00DC7663"/>
    <w:rsid w:val="00DD317E"/>
    <w:rsid w:val="00DD41AE"/>
    <w:rsid w:val="00DD4952"/>
    <w:rsid w:val="00DE1D22"/>
    <w:rsid w:val="00DF05EE"/>
    <w:rsid w:val="00DF7D08"/>
    <w:rsid w:val="00E04F0A"/>
    <w:rsid w:val="00E0667F"/>
    <w:rsid w:val="00E12744"/>
    <w:rsid w:val="00E12AB2"/>
    <w:rsid w:val="00E14214"/>
    <w:rsid w:val="00E3309E"/>
    <w:rsid w:val="00E37BC3"/>
    <w:rsid w:val="00E37F87"/>
    <w:rsid w:val="00E66785"/>
    <w:rsid w:val="00E94D63"/>
    <w:rsid w:val="00EA0FF0"/>
    <w:rsid w:val="00EB2491"/>
    <w:rsid w:val="00ED061E"/>
    <w:rsid w:val="00ED33D6"/>
    <w:rsid w:val="00ED4F4B"/>
    <w:rsid w:val="00EE2DFF"/>
    <w:rsid w:val="00EF08DA"/>
    <w:rsid w:val="00EF72CB"/>
    <w:rsid w:val="00F03F3C"/>
    <w:rsid w:val="00F12FB4"/>
    <w:rsid w:val="00F41DA1"/>
    <w:rsid w:val="00F47806"/>
    <w:rsid w:val="00F56EF1"/>
    <w:rsid w:val="00F71F95"/>
    <w:rsid w:val="00F75CAE"/>
    <w:rsid w:val="00F766EA"/>
    <w:rsid w:val="00F81294"/>
    <w:rsid w:val="00F8226C"/>
    <w:rsid w:val="00F9160E"/>
    <w:rsid w:val="00F94F06"/>
    <w:rsid w:val="00FA7C48"/>
    <w:rsid w:val="00FB46C0"/>
    <w:rsid w:val="00FB5809"/>
    <w:rsid w:val="00FC19A3"/>
    <w:rsid w:val="00FD4941"/>
    <w:rsid w:val="00FD76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F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4F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23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46C"/>
  </w:style>
  <w:style w:type="paragraph" w:styleId="Footer">
    <w:name w:val="footer"/>
    <w:basedOn w:val="Normal"/>
    <w:link w:val="FooterChar"/>
    <w:uiPriority w:val="99"/>
    <w:unhideWhenUsed/>
    <w:rsid w:val="00723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46C"/>
  </w:style>
  <w:style w:type="paragraph" w:styleId="NormalWeb">
    <w:name w:val="Normal (Web)"/>
    <w:basedOn w:val="Normal"/>
    <w:uiPriority w:val="99"/>
    <w:semiHidden/>
    <w:unhideWhenUsed/>
    <w:rsid w:val="001C02B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B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B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E5C7E10EC22E4AB994F626492A7565" ma:contentTypeVersion="10" ma:contentTypeDescription="Create a new document." ma:contentTypeScope="" ma:versionID="29255aa53e9d64a1b85e6ca1049074ac">
  <xsd:schema xmlns:xsd="http://www.w3.org/2001/XMLSchema" xmlns:xs="http://www.w3.org/2001/XMLSchema" xmlns:p="http://schemas.microsoft.com/office/2006/metadata/properties" xmlns:ns3="93595404-e937-49d7-b9cd-c0ea7421e063" xmlns:ns4="784e2b12-5bab-4302-8c75-5eb23b6e7b85" targetNamespace="http://schemas.microsoft.com/office/2006/metadata/properties" ma:root="true" ma:fieldsID="0a7f0f1f8f53102a7c94a79663357f76" ns3:_="" ns4:_="">
    <xsd:import namespace="93595404-e937-49d7-b9cd-c0ea7421e063"/>
    <xsd:import namespace="784e2b12-5bab-4302-8c75-5eb23b6e7b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595404-e937-49d7-b9cd-c0ea7421e0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4e2b12-5bab-4302-8c75-5eb23b6e7b8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F27F7B9-03E2-43AF-A1D6-ADC6CCF0FB8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839E2F4-9229-4BC7-91AF-B4657B31AA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92756C9-F6EB-40F9-9081-3A7D632BDA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595404-e937-49d7-b9cd-c0ea7421e063"/>
    <ds:schemaRef ds:uri="784e2b12-5bab-4302-8c75-5eb23b6e7b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ur Alhababi</dc:creator>
  <cp:lastModifiedBy>xml</cp:lastModifiedBy>
  <cp:revision>2</cp:revision>
  <cp:lastPrinted>2019-07-15T09:58:00Z</cp:lastPrinted>
  <dcterms:created xsi:type="dcterms:W3CDTF">2021-08-16T06:01:00Z</dcterms:created>
  <dcterms:modified xsi:type="dcterms:W3CDTF">2021-08-16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E5C7E10EC22E4AB994F626492A7565</vt:lpwstr>
  </property>
</Properties>
</file>